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3428"/>
        <w:gridCol w:w="6035"/>
      </w:tblGrid>
      <w:tr w:rsidR="003730D6" w:rsidRPr="00DC7C65" w:rsidTr="000379A1">
        <w:trPr>
          <w:trHeight w:val="341"/>
        </w:trPr>
        <w:tc>
          <w:tcPr>
            <w:tcW w:w="3428" w:type="dxa"/>
          </w:tcPr>
          <w:p w:rsidR="003730D6" w:rsidRPr="00270398" w:rsidRDefault="00D465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</w:t>
            </w:r>
            <w:r w:rsidRPr="00270398">
              <w:rPr>
                <w:rFonts w:ascii="Times New Roman" w:hAnsi="Times New Roman" w:cs="Times New Roman"/>
                <w:strike/>
                <w:color w:val="000000"/>
                <w:sz w:val="24"/>
                <w:szCs w:val="24"/>
              </w:rPr>
              <w:t xml:space="preserve"> </w:t>
            </w: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6035" w:type="dxa"/>
          </w:tcPr>
          <w:p w:rsidR="003730D6" w:rsidRPr="00270398" w:rsidRDefault="00D465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  5’ - 3’</w:t>
            </w:r>
          </w:p>
        </w:tc>
      </w:tr>
      <w:tr w:rsidR="003C6456" w:rsidRPr="00DC7C65" w:rsidTr="000379A1">
        <w:trPr>
          <w:trHeight w:val="662"/>
        </w:trPr>
        <w:tc>
          <w:tcPr>
            <w:tcW w:w="3428" w:type="dxa"/>
          </w:tcPr>
          <w:p w:rsidR="003C6456" w:rsidRPr="00270398" w:rsidRDefault="003C6456" w:rsidP="003C64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B1Sequence</w:t>
            </w:r>
          </w:p>
          <w:p w:rsidR="003C6456" w:rsidRPr="00270398" w:rsidRDefault="00270398" w:rsidP="003C64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B2Sequence</w:t>
            </w:r>
          </w:p>
        </w:tc>
        <w:tc>
          <w:tcPr>
            <w:tcW w:w="6035" w:type="dxa"/>
          </w:tcPr>
          <w:p w:rsidR="003C6456" w:rsidRPr="00270398" w:rsidRDefault="003C6456" w:rsidP="003C64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ACAAGTTTGTACAAAAAAGCAGGCTTCACC</w:t>
            </w:r>
          </w:p>
          <w:p w:rsidR="003C6456" w:rsidRPr="00270398" w:rsidRDefault="003C6456" w:rsidP="003C64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ACCACTTTGTACAAGAAAGCTGGGTC</w:t>
            </w:r>
          </w:p>
        </w:tc>
      </w:tr>
      <w:tr w:rsidR="003C6456" w:rsidRPr="00DC7C65" w:rsidTr="000379A1">
        <w:trPr>
          <w:trHeight w:val="662"/>
        </w:trPr>
        <w:tc>
          <w:tcPr>
            <w:tcW w:w="3428" w:type="dxa"/>
          </w:tcPr>
          <w:p w:rsidR="003C6456" w:rsidRPr="00270398" w:rsidRDefault="003C6456" w:rsidP="003C64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B1_LasΔ5315</w:t>
            </w:r>
          </w:p>
          <w:p w:rsidR="003C6456" w:rsidRPr="00270398" w:rsidRDefault="003C6456" w:rsidP="003C64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B2_LasΔ5315</w:t>
            </w:r>
          </w:p>
        </w:tc>
        <w:tc>
          <w:tcPr>
            <w:tcW w:w="6035" w:type="dxa"/>
          </w:tcPr>
          <w:p w:rsidR="003C6456" w:rsidRPr="00270398" w:rsidRDefault="003C6456" w:rsidP="003C64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B1sequence_ATGGGTTCTGCTCCTCAATCTCATG</w:t>
            </w:r>
          </w:p>
          <w:p w:rsidR="003C6456" w:rsidRPr="00270398" w:rsidRDefault="003C6456" w:rsidP="003C64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B2Sequence_AGACTGCTCCAACATTTTTCTATGG</w:t>
            </w:r>
          </w:p>
        </w:tc>
      </w:tr>
      <w:tr w:rsidR="00EF1EAC" w:rsidRPr="00DC7C65" w:rsidTr="000379A1">
        <w:trPr>
          <w:trHeight w:val="662"/>
        </w:trPr>
        <w:tc>
          <w:tcPr>
            <w:tcW w:w="3428" w:type="dxa"/>
          </w:tcPr>
          <w:p w:rsidR="00EF1EAC" w:rsidRPr="00270398" w:rsidRDefault="004C78C7" w:rsidP="00EF1E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</w:t>
            </w:r>
            <w:bookmarkStart w:id="0" w:name="_GoBack"/>
            <w:bookmarkEnd w:id="0"/>
            <w:r w:rsidR="00EF1EAC"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WB405</w:t>
            </w:r>
          </w:p>
          <w:p w:rsidR="00EF1EAC" w:rsidRPr="00270398" w:rsidRDefault="00EF1EAC" w:rsidP="00EF1E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5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CTAATCAAACAAGT </w:t>
            </w:r>
          </w:p>
          <w:p w:rsidR="00EF1EAC" w:rsidRPr="00270398" w:rsidRDefault="00EF1EAC" w:rsidP="00EF1E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GATCCTCTAGATCGAAC</w:t>
            </w:r>
          </w:p>
        </w:tc>
      </w:tr>
      <w:tr w:rsidR="00EF1EAC" w:rsidRPr="00DC7C65" w:rsidTr="000379A1">
        <w:trPr>
          <w:trHeight w:val="662"/>
        </w:trPr>
        <w:tc>
          <w:tcPr>
            <w:tcW w:w="3428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sz w:val="24"/>
                <w:szCs w:val="24"/>
              </w:rPr>
              <w:t>Alpha-amylase</w:t>
            </w:r>
          </w:p>
        </w:tc>
        <w:tc>
          <w:tcPr>
            <w:tcW w:w="6035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sz w:val="24"/>
                <w:szCs w:val="24"/>
              </w:rPr>
              <w:t>Atggaacctggcagaaatttgt</w:t>
            </w:r>
          </w:p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sz w:val="24"/>
                <w:szCs w:val="24"/>
              </w:rPr>
              <w:t>ggcagaatcccaataagaacatg</w:t>
            </w:r>
          </w:p>
        </w:tc>
      </w:tr>
      <w:tr w:rsidR="00EF1EAC" w:rsidRPr="00DC7C65" w:rsidTr="000379A1">
        <w:trPr>
          <w:trHeight w:val="682"/>
        </w:trPr>
        <w:tc>
          <w:tcPr>
            <w:tcW w:w="3428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sz w:val="24"/>
                <w:szCs w:val="24"/>
              </w:rPr>
              <w:t>Alpha-glucosidase</w:t>
            </w:r>
          </w:p>
        </w:tc>
        <w:tc>
          <w:tcPr>
            <w:tcW w:w="6035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TAACGTCGATGGACAACCAA</w:t>
            </w:r>
          </w:p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GGCAATTCCAGTCCATGA</w:t>
            </w:r>
          </w:p>
        </w:tc>
      </w:tr>
      <w:tr w:rsidR="00EF1EAC" w:rsidRPr="00DC7C65" w:rsidTr="000379A1">
        <w:trPr>
          <w:trHeight w:val="603"/>
        </w:trPr>
        <w:tc>
          <w:tcPr>
            <w:tcW w:w="3428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sz w:val="24"/>
                <w:szCs w:val="24"/>
              </w:rPr>
              <w:t xml:space="preserve">ADP-glucose </w:t>
            </w:r>
            <w:proofErr w:type="spellStart"/>
            <w:r w:rsidRPr="00270398">
              <w:rPr>
                <w:rFonts w:ascii="Times New Roman" w:hAnsi="Times New Roman" w:cs="Times New Roman"/>
                <w:sz w:val="24"/>
                <w:szCs w:val="24"/>
              </w:rPr>
              <w:t>pyrophosphorylase</w:t>
            </w:r>
            <w:proofErr w:type="spellEnd"/>
          </w:p>
        </w:tc>
        <w:tc>
          <w:tcPr>
            <w:tcW w:w="6035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sz w:val="24"/>
                <w:szCs w:val="24"/>
              </w:rPr>
              <w:t>Gctcccttgaatcgtcacat</w:t>
            </w:r>
          </w:p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sz w:val="24"/>
                <w:szCs w:val="24"/>
              </w:rPr>
              <w:t>tcttggcatcctcaaaaacc</w:t>
            </w:r>
          </w:p>
        </w:tc>
      </w:tr>
      <w:tr w:rsidR="00EF1EAC" w:rsidRPr="00DC7C65" w:rsidTr="000379A1">
        <w:trPr>
          <w:trHeight w:val="662"/>
        </w:trPr>
        <w:tc>
          <w:tcPr>
            <w:tcW w:w="3428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sz w:val="24"/>
                <w:szCs w:val="24"/>
              </w:rPr>
              <w:t>EF1</w:t>
            </w:r>
          </w:p>
        </w:tc>
        <w:tc>
          <w:tcPr>
            <w:tcW w:w="6035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sz w:val="24"/>
                <w:szCs w:val="24"/>
              </w:rPr>
              <w:t>TGAGATGCACCACGAAGCTC</w:t>
            </w:r>
          </w:p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sz w:val="24"/>
                <w:szCs w:val="24"/>
              </w:rPr>
              <w:t>CCAACATTGTCACCAGGAAGTG</w:t>
            </w:r>
          </w:p>
        </w:tc>
      </w:tr>
      <w:tr w:rsidR="00EF1EAC" w:rsidRPr="00DC7C65" w:rsidTr="000379A1">
        <w:trPr>
          <w:trHeight w:val="647"/>
        </w:trPr>
        <w:tc>
          <w:tcPr>
            <w:tcW w:w="3428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398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70398">
              <w:rPr>
                <w:rFonts w:ascii="Times New Roman" w:hAnsi="Times New Roman" w:cs="Times New Roman"/>
                <w:sz w:val="24"/>
                <w:szCs w:val="24"/>
              </w:rPr>
              <w:t xml:space="preserve"> hydrolase</w:t>
            </w:r>
          </w:p>
        </w:tc>
        <w:tc>
          <w:tcPr>
            <w:tcW w:w="6035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AAAAACCATTGACTGCTTGC</w:t>
            </w:r>
          </w:p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CTCTCAGCCACCATTACAAA</w:t>
            </w:r>
          </w:p>
        </w:tc>
      </w:tr>
      <w:tr w:rsidR="00EF1EAC" w:rsidRPr="00DC7C65" w:rsidTr="000379A1">
        <w:trPr>
          <w:trHeight w:val="662"/>
        </w:trPr>
        <w:tc>
          <w:tcPr>
            <w:tcW w:w="3428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sz w:val="24"/>
                <w:szCs w:val="24"/>
              </w:rPr>
              <w:t>Granule-bound starch synthase</w:t>
            </w:r>
          </w:p>
        </w:tc>
        <w:tc>
          <w:tcPr>
            <w:tcW w:w="6035" w:type="dxa"/>
          </w:tcPr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sz w:val="24"/>
                <w:szCs w:val="24"/>
              </w:rPr>
              <w:t>Gctcaaatgtctgcagtgga</w:t>
            </w:r>
          </w:p>
          <w:p w:rsidR="00EF1EAC" w:rsidRPr="00270398" w:rsidRDefault="00EF1EAC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sz w:val="24"/>
                <w:szCs w:val="24"/>
              </w:rPr>
              <w:t>cggatacctgtttgctggat</w:t>
            </w:r>
          </w:p>
        </w:tc>
      </w:tr>
      <w:tr w:rsidR="00270398" w:rsidRPr="00DC7C65" w:rsidTr="000379A1">
        <w:trPr>
          <w:trHeight w:val="638"/>
        </w:trPr>
        <w:tc>
          <w:tcPr>
            <w:tcW w:w="3428" w:type="dxa"/>
          </w:tcPr>
          <w:p w:rsidR="00270398" w:rsidRPr="00270398" w:rsidRDefault="00270398" w:rsidP="00EF1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sz w:val="24"/>
                <w:szCs w:val="24"/>
              </w:rPr>
              <w:t>Starch branching enzyme</w:t>
            </w:r>
          </w:p>
        </w:tc>
        <w:tc>
          <w:tcPr>
            <w:tcW w:w="6035" w:type="dxa"/>
          </w:tcPr>
          <w:p w:rsidR="00270398" w:rsidRPr="00270398" w:rsidRDefault="00270398" w:rsidP="00EF1EAC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cagaacggcagtggtctat</w:t>
            </w:r>
          </w:p>
          <w:p w:rsidR="00270398" w:rsidRPr="00270398" w:rsidRDefault="00270398" w:rsidP="00EF1EA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7039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catgaaactccgccaagac</w:t>
            </w:r>
          </w:p>
        </w:tc>
      </w:tr>
    </w:tbl>
    <w:p w:rsidR="00E45866" w:rsidRPr="00270398" w:rsidRDefault="00CE1EBB" w:rsidP="00E45866">
      <w:pPr>
        <w:rPr>
          <w:rFonts w:ascii="Times New Roman" w:hAnsi="Times New Roman" w:cs="Times New Roman"/>
          <w:sz w:val="24"/>
          <w:szCs w:val="24"/>
        </w:rPr>
      </w:pPr>
      <w:r w:rsidRPr="0027039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45866" w:rsidRPr="00270398">
        <w:rPr>
          <w:rFonts w:ascii="Times New Roman" w:hAnsi="Times New Roman" w:cs="Times New Roman"/>
          <w:sz w:val="24"/>
          <w:szCs w:val="24"/>
        </w:rPr>
        <w:t xml:space="preserve">Table 1. Primer sequences used for </w:t>
      </w:r>
      <w:proofErr w:type="spellStart"/>
      <w:r w:rsidR="00E45866" w:rsidRPr="0027039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45866" w:rsidRPr="00270398">
        <w:rPr>
          <w:rFonts w:ascii="Times New Roman" w:hAnsi="Times New Roman" w:cs="Times New Roman"/>
          <w:sz w:val="24"/>
          <w:szCs w:val="24"/>
        </w:rPr>
        <w:t>-PCR.</w:t>
      </w:r>
    </w:p>
    <w:p w:rsidR="0044231D" w:rsidRDefault="0044231D" w:rsidP="0044231D">
      <w:pPr>
        <w:pStyle w:val="Heading1"/>
        <w:shd w:val="clear" w:color="auto" w:fill="FFFFFF"/>
        <w:spacing w:before="120" w:beforeAutospacing="0" w:after="48" w:afterAutospacing="0"/>
        <w:rPr>
          <w:rFonts w:ascii="Arial" w:hAnsi="Arial" w:cs="Arial"/>
          <w:b w:val="0"/>
          <w:color w:val="222222"/>
          <w:sz w:val="22"/>
          <w:szCs w:val="22"/>
        </w:rPr>
      </w:pPr>
    </w:p>
    <w:sectPr w:rsidR="00442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AEB"/>
    <w:rsid w:val="000379A1"/>
    <w:rsid w:val="00126855"/>
    <w:rsid w:val="0019445B"/>
    <w:rsid w:val="002039DA"/>
    <w:rsid w:val="00270398"/>
    <w:rsid w:val="002851A5"/>
    <w:rsid w:val="003235F5"/>
    <w:rsid w:val="0033539E"/>
    <w:rsid w:val="003362F1"/>
    <w:rsid w:val="003730D6"/>
    <w:rsid w:val="00373258"/>
    <w:rsid w:val="0037556A"/>
    <w:rsid w:val="003A11F1"/>
    <w:rsid w:val="003C6456"/>
    <w:rsid w:val="0044231D"/>
    <w:rsid w:val="00454970"/>
    <w:rsid w:val="004C78C7"/>
    <w:rsid w:val="00513EA0"/>
    <w:rsid w:val="006655E6"/>
    <w:rsid w:val="006B166C"/>
    <w:rsid w:val="006B5F4C"/>
    <w:rsid w:val="007C4F3D"/>
    <w:rsid w:val="008D6C84"/>
    <w:rsid w:val="00930E2A"/>
    <w:rsid w:val="00992BB9"/>
    <w:rsid w:val="009B4AEB"/>
    <w:rsid w:val="009F384A"/>
    <w:rsid w:val="00A3695F"/>
    <w:rsid w:val="00B23B2E"/>
    <w:rsid w:val="00B43590"/>
    <w:rsid w:val="00CC0947"/>
    <w:rsid w:val="00CE0C46"/>
    <w:rsid w:val="00CE1EBB"/>
    <w:rsid w:val="00D07503"/>
    <w:rsid w:val="00D465A9"/>
    <w:rsid w:val="00DB7559"/>
    <w:rsid w:val="00DC7C65"/>
    <w:rsid w:val="00DF48BD"/>
    <w:rsid w:val="00E0513F"/>
    <w:rsid w:val="00E060F2"/>
    <w:rsid w:val="00E45866"/>
    <w:rsid w:val="00EB4DE9"/>
    <w:rsid w:val="00EC43E5"/>
    <w:rsid w:val="00EF1EAC"/>
    <w:rsid w:val="00F550BD"/>
    <w:rsid w:val="00F60BFD"/>
    <w:rsid w:val="00FC2F31"/>
    <w:rsid w:val="00FD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6D9671-E575-48D3-B087-10D9442CA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B75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3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4A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4AE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B4AE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B755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DB7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A11F1"/>
  </w:style>
  <w:style w:type="character" w:customStyle="1" w:styleId="Heading4Char">
    <w:name w:val="Heading 4 Char"/>
    <w:basedOn w:val="DefaultParagraphFont"/>
    <w:link w:val="Heading4"/>
    <w:uiPriority w:val="9"/>
    <w:semiHidden/>
    <w:rsid w:val="0044231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373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1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DA3212A-9865-4AF1-8309-6C1F893B32BB}"/>
</file>

<file path=customXml/itemProps2.xml><?xml version="1.0" encoding="utf-8"?>
<ds:datastoreItem xmlns:ds="http://schemas.openxmlformats.org/officeDocument/2006/customXml" ds:itemID="{4ADAB208-6AF0-4950-8F24-3ED457C6FA1D}"/>
</file>

<file path=customXml/itemProps3.xml><?xml version="1.0" encoding="utf-8"?>
<ds:datastoreItem xmlns:ds="http://schemas.openxmlformats.org/officeDocument/2006/customXml" ds:itemID="{E4684B53-51AF-437A-B956-398962076A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Victoria - ARS</dc:creator>
  <cp:keywords/>
  <dc:description/>
  <cp:lastModifiedBy>Marco Pitino</cp:lastModifiedBy>
  <cp:revision>3</cp:revision>
  <dcterms:created xsi:type="dcterms:W3CDTF">2017-10-20T18:45:00Z</dcterms:created>
  <dcterms:modified xsi:type="dcterms:W3CDTF">2017-10-20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